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4F8DA" w14:textId="7633D130" w:rsidR="00D605B9" w:rsidRPr="00AE5243" w:rsidRDefault="00EA32F6" w:rsidP="00D605B9">
      <w:pPr>
        <w:jc w:val="left"/>
        <w:outlineLvl w:val="0"/>
        <w:rPr>
          <w:rFonts w:ascii="TimesNewRoman" w:hAnsi="TimesNewRoman" w:cs="TimesNewRoman"/>
          <w:kern w:val="0"/>
        </w:rPr>
      </w:pPr>
      <w:r>
        <w:rPr>
          <w:rFonts w:ascii="Times New Roman" w:hAnsi="Times New Roman" w:cs="Times New Roman" w:hint="eastAsia"/>
          <w:b/>
          <w:bCs/>
          <w:kern w:val="0"/>
        </w:rPr>
        <w:t xml:space="preserve">Table S2. </w:t>
      </w:r>
      <w:r w:rsidR="00D605B9" w:rsidRPr="00AE5243">
        <w:rPr>
          <w:rFonts w:ascii="TimesNewRoman" w:hAnsi="TimesNewRoman" w:cs="TimesNewRoman"/>
          <w:kern w:val="0"/>
        </w:rPr>
        <w:t>Summary</w:t>
      </w:r>
      <w:r w:rsidRPr="00AE5243">
        <w:rPr>
          <w:rFonts w:ascii="TimesNewRoman" w:hAnsi="TimesNewRoman" w:cs="TimesNewRoman" w:hint="eastAsia"/>
          <w:kern w:val="0"/>
        </w:rPr>
        <w:t xml:space="preserve"> of </w:t>
      </w:r>
      <w:bookmarkStart w:id="0" w:name="_GoBack"/>
      <w:bookmarkEnd w:id="0"/>
      <w:r w:rsidR="00D605B9" w:rsidRPr="00AE5243">
        <w:rPr>
          <w:rFonts w:ascii="TimesNewRoman" w:hAnsi="TimesNewRoman" w:cs="TimesNewRoman"/>
          <w:kern w:val="0"/>
        </w:rPr>
        <w:t xml:space="preserve">adverse events </w:t>
      </w:r>
      <w:r w:rsidR="00D605B9" w:rsidRPr="00AE5243">
        <w:rPr>
          <w:rFonts w:ascii="TimesNewRoman" w:hAnsi="TimesNewRoman" w:cs="TimesNewRoman" w:hint="eastAsia"/>
          <w:kern w:val="0"/>
        </w:rPr>
        <w:t>f</w:t>
      </w:r>
      <w:r w:rsidRPr="00AE5243">
        <w:rPr>
          <w:rFonts w:ascii="TimesNewRoman" w:hAnsi="TimesNewRoman" w:cs="TimesNewRoman" w:hint="eastAsia"/>
          <w:kern w:val="0"/>
        </w:rPr>
        <w:t>rom</w:t>
      </w:r>
      <w:r w:rsidR="00D605B9" w:rsidRPr="00AE5243">
        <w:rPr>
          <w:rFonts w:ascii="TimesNewRoman" w:hAnsi="TimesNewRoman" w:cs="TimesNewRoman"/>
          <w:kern w:val="0"/>
        </w:rPr>
        <w:t xml:space="preserve"> included studies</w:t>
      </w:r>
    </w:p>
    <w:tbl>
      <w:tblPr>
        <w:tblStyle w:val="a3"/>
        <w:tblW w:w="0" w:type="auto"/>
        <w:jc w:val="center"/>
        <w:tblInd w:w="-1765" w:type="dxa"/>
        <w:tblLook w:val="04A0" w:firstRow="1" w:lastRow="0" w:firstColumn="1" w:lastColumn="0" w:noHBand="0" w:noVBand="1"/>
      </w:tblPr>
      <w:tblGrid>
        <w:gridCol w:w="1811"/>
        <w:gridCol w:w="1275"/>
        <w:gridCol w:w="1356"/>
        <w:gridCol w:w="1356"/>
        <w:gridCol w:w="1301"/>
        <w:gridCol w:w="1356"/>
        <w:gridCol w:w="1301"/>
        <w:gridCol w:w="1586"/>
        <w:gridCol w:w="966"/>
        <w:gridCol w:w="1008"/>
        <w:gridCol w:w="1396"/>
        <w:gridCol w:w="926"/>
      </w:tblGrid>
      <w:tr w:rsidR="00215119" w:rsidRPr="001F5CEF" w14:paraId="6AAB649B" w14:textId="77777777" w:rsidTr="00215119">
        <w:trPr>
          <w:trHeight w:val="427"/>
          <w:jc w:val="center"/>
        </w:trPr>
        <w:tc>
          <w:tcPr>
            <w:tcW w:w="1811" w:type="dxa"/>
            <w:hideMark/>
          </w:tcPr>
          <w:p w14:paraId="32FBA7E6" w14:textId="7E7F4385" w:rsidR="00B74374" w:rsidRPr="001F5CEF" w:rsidRDefault="005D0910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y (First au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="00B74374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r, year)</w:t>
            </w:r>
          </w:p>
        </w:tc>
        <w:tc>
          <w:tcPr>
            <w:tcW w:w="1275" w:type="dxa"/>
          </w:tcPr>
          <w:p w14:paraId="7B650130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thdrawal due to side effect n (%)</w:t>
            </w:r>
          </w:p>
        </w:tc>
        <w:tc>
          <w:tcPr>
            <w:tcW w:w="1280" w:type="dxa"/>
          </w:tcPr>
          <w:p w14:paraId="6CEB7816" w14:textId="436A66AD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glycaemia n (%)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or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7" w:type="dxa"/>
          </w:tcPr>
          <w:p w14:paraId="2F7FA33C" w14:textId="06EEE81C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glycaemia n (%)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Major</w:t>
            </w:r>
          </w:p>
        </w:tc>
        <w:tc>
          <w:tcPr>
            <w:tcW w:w="0" w:type="auto"/>
          </w:tcPr>
          <w:p w14:paraId="206AC254" w14:textId="6920EF0D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usea n (%)</w:t>
            </w:r>
          </w:p>
        </w:tc>
        <w:tc>
          <w:tcPr>
            <w:tcW w:w="0" w:type="auto"/>
          </w:tcPr>
          <w:p w14:paraId="3AADDE5E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Vomiting n (%)</w:t>
            </w:r>
          </w:p>
        </w:tc>
        <w:tc>
          <w:tcPr>
            <w:tcW w:w="0" w:type="auto"/>
          </w:tcPr>
          <w:p w14:paraId="3B388B6C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rrhea n (%)</w:t>
            </w:r>
          </w:p>
        </w:tc>
        <w:tc>
          <w:tcPr>
            <w:tcW w:w="0" w:type="auto"/>
          </w:tcPr>
          <w:p w14:paraId="03498ED2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ipation n (%)</w:t>
            </w:r>
          </w:p>
        </w:tc>
        <w:tc>
          <w:tcPr>
            <w:tcW w:w="0" w:type="auto"/>
            <w:shd w:val="clear" w:color="auto" w:fill="auto"/>
          </w:tcPr>
          <w:p w14:paraId="37F8C6F0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UTI n (%)</w:t>
            </w:r>
          </w:p>
        </w:tc>
        <w:tc>
          <w:tcPr>
            <w:tcW w:w="1008" w:type="dxa"/>
            <w:shd w:val="clear" w:color="auto" w:fill="auto"/>
          </w:tcPr>
          <w:p w14:paraId="5DF4A4F4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URTI n (%)</w:t>
            </w:r>
          </w:p>
        </w:tc>
        <w:tc>
          <w:tcPr>
            <w:tcW w:w="1134" w:type="dxa"/>
            <w:shd w:val="clear" w:color="auto" w:fill="auto"/>
          </w:tcPr>
          <w:p w14:paraId="0D69053A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sopharyngitis n (%)</w:t>
            </w:r>
          </w:p>
        </w:tc>
        <w:tc>
          <w:tcPr>
            <w:tcW w:w="833" w:type="dxa"/>
            <w:shd w:val="clear" w:color="auto" w:fill="auto"/>
          </w:tcPr>
          <w:p w14:paraId="10FA3AB8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dache n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</w:tr>
      <w:tr w:rsidR="00215119" w:rsidRPr="001F5CEF" w14:paraId="3B9FDC2B" w14:textId="77777777" w:rsidTr="00215119">
        <w:trPr>
          <w:trHeight w:val="800"/>
          <w:jc w:val="center"/>
        </w:trPr>
        <w:tc>
          <w:tcPr>
            <w:tcW w:w="1811" w:type="dxa"/>
          </w:tcPr>
          <w:p w14:paraId="5C690442" w14:textId="15062D7B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ergenstal 2010</w:t>
            </w:r>
            <w:r w:rsidRPr="001F5CEF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CT00637273</w:t>
            </w:r>
            <w:r w:rsidRPr="001F5CEF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Duration-2)</w:t>
            </w:r>
          </w:p>
        </w:tc>
        <w:tc>
          <w:tcPr>
            <w:tcW w:w="1275" w:type="dxa"/>
          </w:tcPr>
          <w:p w14:paraId="43D52D05" w14:textId="44CFD9D5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11</w:t>
            </w:r>
          </w:p>
        </w:tc>
        <w:tc>
          <w:tcPr>
            <w:tcW w:w="1280" w:type="dxa"/>
          </w:tcPr>
          <w:p w14:paraId="642CF8DF" w14:textId="63F1D463" w:rsidR="00B74374" w:rsidRPr="001F5CEF" w:rsidRDefault="00B74374" w:rsidP="00D260E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2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51C06994" w14:textId="7E070897" w:rsidR="00B74374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 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547DF8" w14:textId="4EA602A6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38/160 (24)</w:t>
            </w:r>
          </w:p>
        </w:tc>
        <w:tc>
          <w:tcPr>
            <w:tcW w:w="0" w:type="auto"/>
          </w:tcPr>
          <w:p w14:paraId="40716FB5" w14:textId="7AD3E7B9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18/160 (11)</w:t>
            </w:r>
          </w:p>
        </w:tc>
        <w:tc>
          <w:tcPr>
            <w:tcW w:w="0" w:type="auto"/>
          </w:tcPr>
          <w:p w14:paraId="5AD739B6" w14:textId="3A6BC57A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29/160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br/>
              <w:t xml:space="preserve"> (18)</w:t>
            </w:r>
          </w:p>
        </w:tc>
        <w:tc>
          <w:tcPr>
            <w:tcW w:w="0" w:type="auto"/>
          </w:tcPr>
          <w:p w14:paraId="0DCDD57C" w14:textId="2CBFAFC0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 </w:t>
            </w:r>
            <w:r w:rsidRPr="001F5CEF">
              <w:rPr>
                <w:rFonts w:ascii="Times New Roman" w:eastAsia="Shaker2Lancet-Regular" w:hAnsi="Times New Roman" w:cs="Shaker2Lancet-Regular"/>
                <w:kern w:val="0"/>
                <w:sz w:val="18"/>
                <w:szCs w:val="18"/>
              </w:rPr>
              <w:t>9/160 (6%)</w:t>
            </w:r>
          </w:p>
        </w:tc>
        <w:tc>
          <w:tcPr>
            <w:tcW w:w="0" w:type="auto"/>
            <w:shd w:val="clear" w:color="auto" w:fill="auto"/>
          </w:tcPr>
          <w:p w14:paraId="2C83ABC6" w14:textId="50C6245A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 </w:t>
            </w:r>
            <w:r w:rsidRPr="001F5CEF">
              <w:rPr>
                <w:rFonts w:ascii="Times New Roman" w:eastAsia="Shaker2Lancet-Regular" w:hAnsi="Times New Roman" w:cs="Shaker2Lancet-Regular"/>
                <w:kern w:val="0"/>
                <w:sz w:val="18"/>
                <w:szCs w:val="18"/>
              </w:rPr>
              <w:t>10 (6%)</w:t>
            </w:r>
          </w:p>
        </w:tc>
        <w:tc>
          <w:tcPr>
            <w:tcW w:w="1008" w:type="dxa"/>
            <w:shd w:val="clear" w:color="auto" w:fill="auto"/>
          </w:tcPr>
          <w:p w14:paraId="52618779" w14:textId="5C6D7519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 </w:t>
            </w:r>
            <w:r w:rsidRPr="001F5CEF">
              <w:rPr>
                <w:rFonts w:ascii="Times New Roman" w:eastAsia="Shaker2Lancet-Regular" w:hAnsi="Times New Roman" w:cs="Shaker2Lancet-Regular"/>
                <w:kern w:val="0"/>
                <w:sz w:val="18"/>
                <w:szCs w:val="18"/>
              </w:rPr>
              <w:t>6 (4%)</w:t>
            </w:r>
          </w:p>
        </w:tc>
        <w:tc>
          <w:tcPr>
            <w:tcW w:w="1134" w:type="dxa"/>
            <w:shd w:val="clear" w:color="auto" w:fill="auto"/>
          </w:tcPr>
          <w:p w14:paraId="0296FDCF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33" w:type="dxa"/>
            <w:shd w:val="clear" w:color="auto" w:fill="auto"/>
          </w:tcPr>
          <w:p w14:paraId="7593A14C" w14:textId="1563AA0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15(9)</w:t>
            </w:r>
          </w:p>
        </w:tc>
      </w:tr>
      <w:tr w:rsidR="00215119" w:rsidRPr="001F5CEF" w14:paraId="3CFDA360" w14:textId="77777777" w:rsidTr="00215119">
        <w:trPr>
          <w:trHeight w:val="317"/>
          <w:jc w:val="center"/>
        </w:trPr>
        <w:tc>
          <w:tcPr>
            <w:tcW w:w="1811" w:type="dxa"/>
          </w:tcPr>
          <w:p w14:paraId="403E056A" w14:textId="7777777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66282B5" w14:textId="781BA7F9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5</w:t>
            </w:r>
          </w:p>
        </w:tc>
        <w:tc>
          <w:tcPr>
            <w:tcW w:w="1280" w:type="dxa"/>
          </w:tcPr>
          <w:p w14:paraId="2C3D335F" w14:textId="4F6DB620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3F81BC57" w14:textId="03A1AE14" w:rsidR="00B74374" w:rsidRPr="001F5CEF" w:rsidRDefault="00D260E6" w:rsidP="00D260E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0</w:t>
            </w:r>
          </w:p>
        </w:tc>
        <w:tc>
          <w:tcPr>
            <w:tcW w:w="0" w:type="auto"/>
          </w:tcPr>
          <w:p w14:paraId="42E88047" w14:textId="5D9F3359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6/166 (10)</w:t>
            </w:r>
          </w:p>
        </w:tc>
        <w:tc>
          <w:tcPr>
            <w:tcW w:w="0" w:type="auto"/>
          </w:tcPr>
          <w:p w14:paraId="6C8E098B" w14:textId="47ABB8EA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4/166 (2)</w:t>
            </w:r>
          </w:p>
        </w:tc>
        <w:tc>
          <w:tcPr>
            <w:tcW w:w="0" w:type="auto"/>
          </w:tcPr>
          <w:p w14:paraId="20110CF6" w14:textId="53022D6A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6/166 (10)</w:t>
            </w:r>
          </w:p>
        </w:tc>
        <w:tc>
          <w:tcPr>
            <w:tcW w:w="0" w:type="auto"/>
          </w:tcPr>
          <w:p w14:paraId="492B0FC2" w14:textId="39B1616B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Shaker2Lancet-Regular"/>
                <w:kern w:val="0"/>
                <w:sz w:val="18"/>
                <w:szCs w:val="18"/>
              </w:rPr>
              <w:t xml:space="preserve">C </w:t>
            </w:r>
            <w:r w:rsidRPr="001F5CEF">
              <w:rPr>
                <w:rFonts w:ascii="Times New Roman" w:eastAsia="Shaker2Lancet-Regular" w:hAnsi="Times New Roman" w:cs="Shaker2Lancet-Regular"/>
                <w:kern w:val="0"/>
                <w:sz w:val="18"/>
                <w:szCs w:val="18"/>
              </w:rPr>
              <w:t>3/166 (2%)</w:t>
            </w:r>
          </w:p>
        </w:tc>
        <w:tc>
          <w:tcPr>
            <w:tcW w:w="0" w:type="auto"/>
            <w:shd w:val="clear" w:color="auto" w:fill="auto"/>
          </w:tcPr>
          <w:p w14:paraId="14086FE1" w14:textId="47D94067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 </w:t>
            </w:r>
            <w:r w:rsidRPr="001F5CEF">
              <w:rPr>
                <w:rFonts w:ascii="Times New Roman" w:eastAsia="Shaker2Lancet-Regular" w:hAnsi="Times New Roman" w:cs="Shaker2Lancet-Regular"/>
                <w:kern w:val="0"/>
                <w:sz w:val="18"/>
                <w:szCs w:val="18"/>
              </w:rPr>
              <w:t>9 (5%)</w:t>
            </w:r>
          </w:p>
        </w:tc>
        <w:tc>
          <w:tcPr>
            <w:tcW w:w="1008" w:type="dxa"/>
            <w:shd w:val="clear" w:color="auto" w:fill="auto"/>
          </w:tcPr>
          <w:p w14:paraId="22B8BB85" w14:textId="6CE707F8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Shaker2Lancet-Regular"/>
                <w:kern w:val="0"/>
                <w:sz w:val="18"/>
                <w:szCs w:val="18"/>
              </w:rPr>
              <w:t xml:space="preserve">C </w:t>
            </w:r>
            <w:r w:rsidRPr="001F5CEF">
              <w:rPr>
                <w:rFonts w:ascii="Times New Roman" w:eastAsia="Shaker2Lancet-Regular" w:hAnsi="Times New Roman" w:cs="Shaker2Lancet-Regular"/>
                <w:kern w:val="0"/>
                <w:sz w:val="18"/>
                <w:szCs w:val="18"/>
              </w:rPr>
              <w:t>15 (9%)</w:t>
            </w:r>
          </w:p>
        </w:tc>
        <w:tc>
          <w:tcPr>
            <w:tcW w:w="1134" w:type="dxa"/>
            <w:shd w:val="clear" w:color="auto" w:fill="auto"/>
          </w:tcPr>
          <w:p w14:paraId="23FE9A4F" w14:textId="0DAF9E06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33" w:type="dxa"/>
            <w:shd w:val="clear" w:color="auto" w:fill="auto"/>
          </w:tcPr>
          <w:p w14:paraId="79729CFE" w14:textId="28640AE6" w:rsidR="00B74374" w:rsidRPr="001F5CEF" w:rsidRDefault="00B7437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5(9)</w:t>
            </w:r>
          </w:p>
        </w:tc>
      </w:tr>
      <w:tr w:rsidR="00215119" w:rsidRPr="001F5CEF" w14:paraId="1392B1A1" w14:textId="77777777" w:rsidTr="00215119">
        <w:trPr>
          <w:trHeight w:val="420"/>
          <w:jc w:val="center"/>
        </w:trPr>
        <w:tc>
          <w:tcPr>
            <w:tcW w:w="1811" w:type="dxa"/>
          </w:tcPr>
          <w:p w14:paraId="48EA7343" w14:textId="24B00C83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harbonel 2013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  <w:r w:rsidRPr="001F5CEF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"/>
                <w:kern w:val="0"/>
                <w:sz w:val="18"/>
                <w:szCs w:val="18"/>
              </w:rPr>
              <w:t>NCT01296412</w:t>
            </w:r>
          </w:p>
        </w:tc>
        <w:tc>
          <w:tcPr>
            <w:tcW w:w="1275" w:type="dxa"/>
          </w:tcPr>
          <w:p w14:paraId="7CE44D9F" w14:textId="77777777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80" w:type="dxa"/>
          </w:tcPr>
          <w:p w14:paraId="5D82BB6E" w14:textId="1ECC3AD0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8</w:t>
            </w:r>
          </w:p>
        </w:tc>
        <w:tc>
          <w:tcPr>
            <w:tcW w:w="1217" w:type="dxa"/>
          </w:tcPr>
          <w:p w14:paraId="35B764E1" w14:textId="74065B89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 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5D4FBC" w14:textId="6F233BBB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7F64EDE" w14:textId="1E05FE95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E02C8EF" w14:textId="2C6C961C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C2BE6D1" w14:textId="6BECDEF1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AdvTT5843c571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59000FD5" w14:textId="059FAFBF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3E33DCD1" w14:textId="79CAEE25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B069F88" w14:textId="353E6C4F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33" w:type="dxa"/>
            <w:shd w:val="clear" w:color="auto" w:fill="auto"/>
          </w:tcPr>
          <w:p w14:paraId="5352339B" w14:textId="1600AFE9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215119" w:rsidRPr="001F5CEF" w14:paraId="4C0C5086" w14:textId="77777777" w:rsidTr="00215119">
        <w:trPr>
          <w:trHeight w:val="388"/>
          <w:jc w:val="center"/>
        </w:trPr>
        <w:tc>
          <w:tcPr>
            <w:tcW w:w="1811" w:type="dxa"/>
          </w:tcPr>
          <w:p w14:paraId="618C3D58" w14:textId="77777777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1A55B9" w14:textId="45E05A76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80" w:type="dxa"/>
          </w:tcPr>
          <w:p w14:paraId="7957849A" w14:textId="0A82E816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6</w:t>
            </w:r>
          </w:p>
        </w:tc>
        <w:tc>
          <w:tcPr>
            <w:tcW w:w="1217" w:type="dxa"/>
          </w:tcPr>
          <w:p w14:paraId="0EC79A15" w14:textId="32F28A4F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0</w:t>
            </w:r>
          </w:p>
        </w:tc>
        <w:tc>
          <w:tcPr>
            <w:tcW w:w="0" w:type="auto"/>
          </w:tcPr>
          <w:p w14:paraId="2D870574" w14:textId="57A5CD73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FE8F035" w14:textId="79B04B50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653FC85" w14:textId="7B463299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F0B36EF" w14:textId="4F0FFF0F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5C4746A4" w14:textId="33B8B672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356DD6EC" w14:textId="503BFEA4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1DAF14D" w14:textId="28A4C181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833" w:type="dxa"/>
            <w:shd w:val="clear" w:color="auto" w:fill="auto"/>
          </w:tcPr>
          <w:p w14:paraId="57680172" w14:textId="53A0493B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215119" w:rsidRPr="001F5CEF" w14:paraId="324C7D8F" w14:textId="77777777" w:rsidTr="00215119">
        <w:trPr>
          <w:trHeight w:val="574"/>
          <w:jc w:val="center"/>
        </w:trPr>
        <w:tc>
          <w:tcPr>
            <w:tcW w:w="1811" w:type="dxa"/>
          </w:tcPr>
          <w:p w14:paraId="28094AD0" w14:textId="32143A7C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</w:pPr>
            <w:r w:rsidRPr="00186DF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ratley 2010</w:t>
            </w:r>
            <w:r w:rsidRPr="00186DF3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"/>
                <w:kern w:val="0"/>
                <w:sz w:val="18"/>
                <w:szCs w:val="18"/>
              </w:rPr>
              <w:t>NCT00700817</w:t>
            </w: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860-LIRA-DPP-4 Study Group)</w:t>
            </w:r>
          </w:p>
        </w:tc>
        <w:tc>
          <w:tcPr>
            <w:tcW w:w="1275" w:type="dxa"/>
          </w:tcPr>
          <w:p w14:paraId="029A398B" w14:textId="29632FE1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80" w:type="dxa"/>
          </w:tcPr>
          <w:p w14:paraId="719E431D" w14:textId="72FC6FE1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7/221</w:t>
            </w:r>
          </w:p>
        </w:tc>
        <w:tc>
          <w:tcPr>
            <w:tcW w:w="1217" w:type="dxa"/>
          </w:tcPr>
          <w:p w14:paraId="2AC57634" w14:textId="3EF0D380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/221 </w:t>
            </w:r>
          </w:p>
        </w:tc>
        <w:tc>
          <w:tcPr>
            <w:tcW w:w="0" w:type="auto"/>
          </w:tcPr>
          <w:p w14:paraId="5F81A386" w14:textId="1817113D" w:rsidR="00D260E6" w:rsidRPr="001F5CEF" w:rsidRDefault="00D260E6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46 (21</w:t>
            </w:r>
            <w:r w:rsidR="00062CA1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B6B437E" w14:textId="511AADB7" w:rsidR="00D260E6" w:rsidRPr="001F5CEF" w:rsidRDefault="00D260E6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7 (8</w:t>
            </w:r>
            <w:r w:rsidR="00062CA1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08FD42" w14:textId="640332E4" w:rsidR="00D260E6" w:rsidRPr="001F5CEF" w:rsidRDefault="00D260E6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6 (7</w:t>
            </w:r>
            <w:r w:rsidR="00062CA1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CE8A790" w14:textId="06729708" w:rsidR="00D260E6" w:rsidRPr="001F5CEF" w:rsidRDefault="00D260E6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0 (5</w:t>
            </w:r>
            <w:r w:rsidR="00EE3514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471304F" w14:textId="756DA2EA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5556F6E1" w14:textId="36F71E1D" w:rsidR="00D260E6" w:rsidRPr="001F5CEF" w:rsidRDefault="00D260E6" w:rsidP="00B743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0449E7B7" w14:textId="00581825" w:rsidR="00D260E6" w:rsidRPr="001F5CEF" w:rsidRDefault="00D260E6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1 (10</w:t>
            </w:r>
            <w:r w:rsidR="00EE3514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 w14:paraId="224B0005" w14:textId="54E34038" w:rsidR="00D260E6" w:rsidRPr="001F5CEF" w:rsidRDefault="00D260E6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0 (9</w:t>
            </w:r>
            <w:r w:rsidR="00EE3514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15119" w:rsidRPr="001F5CEF" w14:paraId="5CC51C3A" w14:textId="77777777" w:rsidTr="00215119">
        <w:trPr>
          <w:trHeight w:val="562"/>
          <w:jc w:val="center"/>
        </w:trPr>
        <w:tc>
          <w:tcPr>
            <w:tcW w:w="1811" w:type="dxa"/>
          </w:tcPr>
          <w:p w14:paraId="5AF33AD6" w14:textId="77777777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275" w:type="dxa"/>
          </w:tcPr>
          <w:p w14:paraId="40250B4B" w14:textId="73F697E5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1280" w:type="dxa"/>
          </w:tcPr>
          <w:p w14:paraId="682F1722" w14:textId="2F097ABE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2 </w:t>
            </w:r>
            <w:r w:rsidR="00EE3514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/218</w:t>
            </w:r>
          </w:p>
        </w:tc>
        <w:tc>
          <w:tcPr>
            <w:tcW w:w="1217" w:type="dxa"/>
          </w:tcPr>
          <w:p w14:paraId="64820725" w14:textId="46929866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2 </w:t>
            </w:r>
            <w:r w:rsidR="00EE3514"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9759DA" w14:textId="0AC93E89" w:rsidR="00D260E6" w:rsidRPr="001F5CEF" w:rsidRDefault="00EE3514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59 (27)</w:t>
            </w:r>
          </w:p>
        </w:tc>
        <w:tc>
          <w:tcPr>
            <w:tcW w:w="0" w:type="auto"/>
          </w:tcPr>
          <w:p w14:paraId="565EEC9E" w14:textId="34689054" w:rsidR="00D260E6" w:rsidRPr="001F5CEF" w:rsidRDefault="00EE3514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1 (10)</w:t>
            </w:r>
          </w:p>
        </w:tc>
        <w:tc>
          <w:tcPr>
            <w:tcW w:w="0" w:type="auto"/>
          </w:tcPr>
          <w:p w14:paraId="12A83CF2" w14:textId="7FC652BB" w:rsidR="00D260E6" w:rsidRPr="001F5CEF" w:rsidRDefault="00EE3514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5 (11)</w:t>
            </w:r>
          </w:p>
        </w:tc>
        <w:tc>
          <w:tcPr>
            <w:tcW w:w="0" w:type="auto"/>
          </w:tcPr>
          <w:p w14:paraId="5B36D7B2" w14:textId="129922D9" w:rsidR="00D260E6" w:rsidRPr="001F5CEF" w:rsidRDefault="00EE3514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1 (5)</w:t>
            </w:r>
          </w:p>
        </w:tc>
        <w:tc>
          <w:tcPr>
            <w:tcW w:w="0" w:type="auto"/>
            <w:shd w:val="clear" w:color="auto" w:fill="auto"/>
          </w:tcPr>
          <w:p w14:paraId="61FDA1F3" w14:textId="7273A61D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5A3AE2C2" w14:textId="1876C23A" w:rsidR="00D260E6" w:rsidRPr="001F5CEF" w:rsidRDefault="00EE3514" w:rsidP="00B743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01A1381" w14:textId="6B2E44E1" w:rsidR="00D260E6" w:rsidRPr="001F5CEF" w:rsidRDefault="00EE3514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8 (10)</w:t>
            </w:r>
          </w:p>
        </w:tc>
        <w:tc>
          <w:tcPr>
            <w:tcW w:w="833" w:type="dxa"/>
            <w:shd w:val="clear" w:color="auto" w:fill="auto"/>
          </w:tcPr>
          <w:p w14:paraId="236B0C57" w14:textId="79892699" w:rsidR="00D260E6" w:rsidRPr="001F5CEF" w:rsidRDefault="00EE3514" w:rsidP="00EE351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5 (11)</w:t>
            </w:r>
          </w:p>
        </w:tc>
      </w:tr>
      <w:tr w:rsidR="00215119" w:rsidRPr="001F5CEF" w14:paraId="7A216569" w14:textId="77777777" w:rsidTr="00215119">
        <w:trPr>
          <w:trHeight w:val="414"/>
          <w:jc w:val="center"/>
        </w:trPr>
        <w:tc>
          <w:tcPr>
            <w:tcW w:w="1811" w:type="dxa"/>
          </w:tcPr>
          <w:p w14:paraId="2D29744F" w14:textId="77777777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275" w:type="dxa"/>
          </w:tcPr>
          <w:p w14:paraId="2A5FC807" w14:textId="00EB15E7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4</w:t>
            </w:r>
          </w:p>
        </w:tc>
        <w:tc>
          <w:tcPr>
            <w:tcW w:w="1280" w:type="dxa"/>
          </w:tcPr>
          <w:p w14:paraId="37897967" w14:textId="7158B5C2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1/219</w:t>
            </w:r>
          </w:p>
        </w:tc>
        <w:tc>
          <w:tcPr>
            <w:tcW w:w="1217" w:type="dxa"/>
          </w:tcPr>
          <w:p w14:paraId="50AD2D4E" w14:textId="44658D48" w:rsidR="00D260E6" w:rsidRPr="001F5CEF" w:rsidRDefault="00D260E6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0</w:t>
            </w:r>
          </w:p>
        </w:tc>
        <w:tc>
          <w:tcPr>
            <w:tcW w:w="0" w:type="auto"/>
          </w:tcPr>
          <w:p w14:paraId="30033B7C" w14:textId="10DEFFC0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0 (5)</w:t>
            </w:r>
          </w:p>
        </w:tc>
        <w:tc>
          <w:tcPr>
            <w:tcW w:w="0" w:type="auto"/>
          </w:tcPr>
          <w:p w14:paraId="070DE070" w14:textId="1F35F7DB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9 (4)</w:t>
            </w:r>
          </w:p>
        </w:tc>
        <w:tc>
          <w:tcPr>
            <w:tcW w:w="0" w:type="auto"/>
          </w:tcPr>
          <w:p w14:paraId="3A67DABE" w14:textId="3F8DCDC5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0 (5)</w:t>
            </w:r>
          </w:p>
        </w:tc>
        <w:tc>
          <w:tcPr>
            <w:tcW w:w="0" w:type="auto"/>
          </w:tcPr>
          <w:p w14:paraId="3D3F6B63" w14:textId="17DA8858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6 (3)</w:t>
            </w:r>
          </w:p>
        </w:tc>
        <w:tc>
          <w:tcPr>
            <w:tcW w:w="0" w:type="auto"/>
            <w:shd w:val="clear" w:color="auto" w:fill="auto"/>
          </w:tcPr>
          <w:p w14:paraId="45078FEE" w14:textId="59B8A995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4E296491" w14:textId="1F05E3CB" w:rsidR="00D260E6" w:rsidRPr="001F5CEF" w:rsidRDefault="00EE3514" w:rsidP="00B743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503F6FA" w14:textId="69154AE5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26 (12)</w:t>
            </w:r>
          </w:p>
        </w:tc>
        <w:tc>
          <w:tcPr>
            <w:tcW w:w="833" w:type="dxa"/>
            <w:shd w:val="clear" w:color="auto" w:fill="auto"/>
          </w:tcPr>
          <w:p w14:paraId="2426A8AB" w14:textId="1D9AC022" w:rsidR="00D260E6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22 (10)</w:t>
            </w:r>
          </w:p>
        </w:tc>
      </w:tr>
      <w:tr w:rsidR="00215119" w:rsidRPr="001F5CEF" w14:paraId="4F1225DC" w14:textId="77777777" w:rsidTr="00215119">
        <w:trPr>
          <w:trHeight w:val="668"/>
          <w:jc w:val="center"/>
        </w:trPr>
        <w:tc>
          <w:tcPr>
            <w:tcW w:w="1811" w:type="dxa"/>
          </w:tcPr>
          <w:p w14:paraId="785C7793" w14:textId="40585E96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ussell-Jones 2012</w:t>
            </w: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</w:r>
            <w:r w:rsidRPr="001F5C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CT00676338</w:t>
            </w:r>
            <w:r w:rsidR="00F27326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F5CE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Duration-4)</w:t>
            </w:r>
          </w:p>
        </w:tc>
        <w:tc>
          <w:tcPr>
            <w:tcW w:w="1275" w:type="dxa"/>
          </w:tcPr>
          <w:p w14:paraId="0E64424F" w14:textId="10A7EB24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6</w:t>
            </w:r>
          </w:p>
        </w:tc>
        <w:tc>
          <w:tcPr>
            <w:tcW w:w="1280" w:type="dxa"/>
          </w:tcPr>
          <w:p w14:paraId="37508693" w14:textId="58D264E8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5/248 (2%)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60541CDC" w14:textId="230D1F3A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 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477FE2" w14:textId="1EAFFB9B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28/248 (11.3)</w:t>
            </w:r>
          </w:p>
        </w:tc>
        <w:tc>
          <w:tcPr>
            <w:tcW w:w="0" w:type="auto"/>
          </w:tcPr>
          <w:p w14:paraId="7D01C9B4" w14:textId="07035BA5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12/248 (4.8)</w:t>
            </w:r>
          </w:p>
        </w:tc>
        <w:tc>
          <w:tcPr>
            <w:tcW w:w="0" w:type="auto"/>
          </w:tcPr>
          <w:p w14:paraId="48A3FEF8" w14:textId="554E9101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27/248 (10.9)</w:t>
            </w:r>
          </w:p>
        </w:tc>
        <w:tc>
          <w:tcPr>
            <w:tcW w:w="0" w:type="auto"/>
          </w:tcPr>
          <w:p w14:paraId="56793E3E" w14:textId="18D40D7B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21/248 (8.5)</w:t>
            </w:r>
          </w:p>
        </w:tc>
        <w:tc>
          <w:tcPr>
            <w:tcW w:w="0" w:type="auto"/>
            <w:shd w:val="clear" w:color="auto" w:fill="auto"/>
          </w:tcPr>
          <w:p w14:paraId="0455BBAD" w14:textId="77777777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680D8595" w14:textId="77777777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69CA85A2" w14:textId="610044FC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19 (7.7)</w:t>
            </w:r>
          </w:p>
        </w:tc>
        <w:tc>
          <w:tcPr>
            <w:tcW w:w="833" w:type="dxa"/>
            <w:shd w:val="clear" w:color="auto" w:fill="auto"/>
          </w:tcPr>
          <w:p w14:paraId="19759642" w14:textId="08820E55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 20 (8.1)</w:t>
            </w:r>
          </w:p>
        </w:tc>
      </w:tr>
      <w:tr w:rsidR="00215119" w:rsidRPr="001F5CEF" w14:paraId="7FE9B429" w14:textId="77777777" w:rsidTr="00215119">
        <w:trPr>
          <w:trHeight w:val="482"/>
          <w:jc w:val="center"/>
        </w:trPr>
        <w:tc>
          <w:tcPr>
            <w:tcW w:w="1811" w:type="dxa"/>
          </w:tcPr>
          <w:p w14:paraId="3981A190" w14:textId="77777777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D1FE083" w14:textId="1EA145E5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</w:t>
            </w:r>
          </w:p>
        </w:tc>
        <w:tc>
          <w:tcPr>
            <w:tcW w:w="1280" w:type="dxa"/>
          </w:tcPr>
          <w:p w14:paraId="0AF4DB35" w14:textId="37EEA23A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0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</w:tcPr>
          <w:p w14:paraId="665CF594" w14:textId="4973A8E5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1F5CE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0</w:t>
            </w:r>
          </w:p>
        </w:tc>
        <w:tc>
          <w:tcPr>
            <w:tcW w:w="0" w:type="auto"/>
          </w:tcPr>
          <w:p w14:paraId="6E8A3D05" w14:textId="15E3FC91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6/163 (3.7)</w:t>
            </w:r>
          </w:p>
        </w:tc>
        <w:tc>
          <w:tcPr>
            <w:tcW w:w="0" w:type="auto"/>
          </w:tcPr>
          <w:p w14:paraId="4853CE92" w14:textId="363063CB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3/163 (1.8)</w:t>
            </w:r>
          </w:p>
        </w:tc>
        <w:tc>
          <w:tcPr>
            <w:tcW w:w="0" w:type="auto"/>
          </w:tcPr>
          <w:p w14:paraId="52288424" w14:textId="172959B9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9/163 (5.5)</w:t>
            </w:r>
          </w:p>
        </w:tc>
        <w:tc>
          <w:tcPr>
            <w:tcW w:w="0" w:type="auto"/>
          </w:tcPr>
          <w:p w14:paraId="77622F64" w14:textId="66ADBC04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4/163 (2.5)</w:t>
            </w:r>
          </w:p>
        </w:tc>
        <w:tc>
          <w:tcPr>
            <w:tcW w:w="0" w:type="auto"/>
            <w:shd w:val="clear" w:color="auto" w:fill="auto"/>
          </w:tcPr>
          <w:p w14:paraId="0CC11920" w14:textId="20E49F22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66ED9599" w14:textId="7DB99C3C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390F888" w14:textId="516411C3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6(9.8)</w:t>
            </w:r>
          </w:p>
        </w:tc>
        <w:tc>
          <w:tcPr>
            <w:tcW w:w="833" w:type="dxa"/>
            <w:shd w:val="clear" w:color="auto" w:fill="auto"/>
          </w:tcPr>
          <w:p w14:paraId="2B9B4D1A" w14:textId="66D8DEA4" w:rsidR="00EE3514" w:rsidRPr="001F5CEF" w:rsidRDefault="00EE3514" w:rsidP="00B7437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5C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 15 (9.2)</w:t>
            </w:r>
          </w:p>
        </w:tc>
      </w:tr>
    </w:tbl>
    <w:p w14:paraId="0643587E" w14:textId="103307DB" w:rsidR="00D605B9" w:rsidRPr="005C7C5C" w:rsidRDefault="00D605B9" w:rsidP="00D605B9">
      <w:pPr>
        <w:jc w:val="left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proofErr w:type="gramStart"/>
      <w:r w:rsidRPr="005C7C5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 w:rsidRPr="005C7C5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5C7C5C">
        <w:rPr>
          <w:rFonts w:ascii="Times New Roman" w:hAnsi="Times New Roman" w:cs="Times New Roman"/>
          <w:kern w:val="0"/>
          <w:sz w:val="20"/>
          <w:szCs w:val="20"/>
        </w:rPr>
        <w:t>No major hypoglycemia events.</w:t>
      </w:r>
    </w:p>
    <w:p w14:paraId="68D1BC35" w14:textId="140684A7" w:rsidR="00321BB0" w:rsidRPr="005C7C5C" w:rsidRDefault="00D605B9" w:rsidP="00493F3E">
      <w:pPr>
        <w:jc w:val="left"/>
      </w:pPr>
      <w:r w:rsidRPr="005C7C5C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5C7C5C">
        <w:rPr>
          <w:rFonts w:ascii="Times New Roman" w:hAnsi="Times New Roman" w:cs="Times New Roman"/>
          <w:sz w:val="20"/>
          <w:szCs w:val="20"/>
        </w:rPr>
        <w:t>only</w:t>
      </w:r>
      <w:proofErr w:type="gramEnd"/>
      <w:r w:rsidRPr="005C7C5C">
        <w:rPr>
          <w:rFonts w:ascii="Times New Roman" w:hAnsi="Times New Roman" w:cs="Times New Roman"/>
          <w:sz w:val="20"/>
          <w:szCs w:val="20"/>
        </w:rPr>
        <w:t xml:space="preserve"> data of the </w:t>
      </w:r>
      <w:r w:rsidR="00000954">
        <w:rPr>
          <w:rFonts w:ascii="Times New Roman" w:hAnsi="Times New Roman" w:cs="Times New Roman"/>
          <w:sz w:val="20"/>
          <w:szCs w:val="20"/>
        </w:rPr>
        <w:t>first</w:t>
      </w:r>
      <w:r w:rsidR="000009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C7C5C">
        <w:rPr>
          <w:rFonts w:ascii="Times New Roman" w:hAnsi="Times New Roman" w:cs="Times New Roman"/>
          <w:sz w:val="20"/>
          <w:szCs w:val="20"/>
        </w:rPr>
        <w:t>12 week</w:t>
      </w:r>
      <w:r w:rsidR="00000954">
        <w:rPr>
          <w:rFonts w:ascii="Times New Roman" w:hAnsi="Times New Roman" w:cs="Times New Roman" w:hint="eastAsia"/>
          <w:sz w:val="20"/>
          <w:szCs w:val="20"/>
        </w:rPr>
        <w:t>s</w:t>
      </w:r>
      <w:r w:rsidRPr="005C7C5C">
        <w:rPr>
          <w:rFonts w:ascii="Times New Roman" w:hAnsi="Times New Roman" w:cs="Times New Roman"/>
          <w:sz w:val="20"/>
          <w:szCs w:val="20"/>
        </w:rPr>
        <w:t xml:space="preserve"> were recorded because glimepiride was added to sitagliptin groups </w:t>
      </w:r>
      <w:r w:rsidR="00000954">
        <w:rPr>
          <w:rFonts w:ascii="Times New Roman" w:hAnsi="Times New Roman" w:cs="Times New Roman" w:hint="eastAsia"/>
          <w:sz w:val="20"/>
          <w:szCs w:val="20"/>
        </w:rPr>
        <w:t xml:space="preserve">for patients with inadequately controlled glucose </w:t>
      </w:r>
      <w:r w:rsidRPr="005C7C5C">
        <w:rPr>
          <w:rFonts w:ascii="Times New Roman" w:hAnsi="Times New Roman" w:cs="Times New Roman"/>
          <w:sz w:val="20"/>
          <w:szCs w:val="20"/>
        </w:rPr>
        <w:t>after 12 weeks</w:t>
      </w:r>
      <w:r w:rsidR="008A641F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321BB0" w:rsidRPr="005C7C5C" w:rsidSect="00493F3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B8751" w14:textId="77777777" w:rsidR="00490458" w:rsidRDefault="00490458" w:rsidP="00FA0865">
      <w:r>
        <w:separator/>
      </w:r>
    </w:p>
  </w:endnote>
  <w:endnote w:type="continuationSeparator" w:id="0">
    <w:p w14:paraId="706A16EB" w14:textId="77777777" w:rsidR="00490458" w:rsidRDefault="00490458" w:rsidP="00FA0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Heiti SC 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haker2Lancet-Regular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26632" w14:textId="77777777" w:rsidR="00490458" w:rsidRDefault="00490458" w:rsidP="00FA0865">
      <w:r>
        <w:separator/>
      </w:r>
    </w:p>
  </w:footnote>
  <w:footnote w:type="continuationSeparator" w:id="0">
    <w:p w14:paraId="46F49832" w14:textId="77777777" w:rsidR="00490458" w:rsidRDefault="00490458" w:rsidP="00FA0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8D8"/>
    <w:rsid w:val="00000954"/>
    <w:rsid w:val="00016A7D"/>
    <w:rsid w:val="00051EAD"/>
    <w:rsid w:val="00062CA1"/>
    <w:rsid w:val="00093F09"/>
    <w:rsid w:val="000956D2"/>
    <w:rsid w:val="000C2304"/>
    <w:rsid w:val="000E431E"/>
    <w:rsid w:val="001155B1"/>
    <w:rsid w:val="00122D73"/>
    <w:rsid w:val="00124181"/>
    <w:rsid w:val="0013215A"/>
    <w:rsid w:val="001431A4"/>
    <w:rsid w:val="00151711"/>
    <w:rsid w:val="00186DF3"/>
    <w:rsid w:val="00197164"/>
    <w:rsid w:val="001A445A"/>
    <w:rsid w:val="001F5CEF"/>
    <w:rsid w:val="0021198A"/>
    <w:rsid w:val="00215119"/>
    <w:rsid w:val="00250334"/>
    <w:rsid w:val="002B2A02"/>
    <w:rsid w:val="00312238"/>
    <w:rsid w:val="00321BB0"/>
    <w:rsid w:val="00325C4A"/>
    <w:rsid w:val="00333010"/>
    <w:rsid w:val="003428AA"/>
    <w:rsid w:val="0039572C"/>
    <w:rsid w:val="00440ABB"/>
    <w:rsid w:val="00443756"/>
    <w:rsid w:val="0044458E"/>
    <w:rsid w:val="00490458"/>
    <w:rsid w:val="00493F3E"/>
    <w:rsid w:val="004A6E27"/>
    <w:rsid w:val="004D3719"/>
    <w:rsid w:val="004D4DAE"/>
    <w:rsid w:val="004F38F0"/>
    <w:rsid w:val="00507C59"/>
    <w:rsid w:val="0051653C"/>
    <w:rsid w:val="005237DB"/>
    <w:rsid w:val="00562151"/>
    <w:rsid w:val="00580AB4"/>
    <w:rsid w:val="005A275E"/>
    <w:rsid w:val="005B5DCA"/>
    <w:rsid w:val="005C531A"/>
    <w:rsid w:val="005C7C5C"/>
    <w:rsid w:val="005D0910"/>
    <w:rsid w:val="005E34CE"/>
    <w:rsid w:val="006507CF"/>
    <w:rsid w:val="00671528"/>
    <w:rsid w:val="00694FB1"/>
    <w:rsid w:val="006B639D"/>
    <w:rsid w:val="006C006F"/>
    <w:rsid w:val="006D43A8"/>
    <w:rsid w:val="00710EDC"/>
    <w:rsid w:val="00745781"/>
    <w:rsid w:val="00753486"/>
    <w:rsid w:val="00772E7C"/>
    <w:rsid w:val="00782F8B"/>
    <w:rsid w:val="007877FD"/>
    <w:rsid w:val="007A154B"/>
    <w:rsid w:val="007B5B6F"/>
    <w:rsid w:val="007B726C"/>
    <w:rsid w:val="007C297D"/>
    <w:rsid w:val="008143CE"/>
    <w:rsid w:val="008153EB"/>
    <w:rsid w:val="00824B23"/>
    <w:rsid w:val="00854039"/>
    <w:rsid w:val="00863036"/>
    <w:rsid w:val="00890532"/>
    <w:rsid w:val="008953EB"/>
    <w:rsid w:val="008A641F"/>
    <w:rsid w:val="008D5A92"/>
    <w:rsid w:val="0092317F"/>
    <w:rsid w:val="009308D8"/>
    <w:rsid w:val="00952324"/>
    <w:rsid w:val="00963F10"/>
    <w:rsid w:val="00A0501A"/>
    <w:rsid w:val="00A206B9"/>
    <w:rsid w:val="00A34E7D"/>
    <w:rsid w:val="00A50400"/>
    <w:rsid w:val="00A7143B"/>
    <w:rsid w:val="00A80EDF"/>
    <w:rsid w:val="00A824C9"/>
    <w:rsid w:val="00AA047F"/>
    <w:rsid w:val="00AA7FFE"/>
    <w:rsid w:val="00AC1112"/>
    <w:rsid w:val="00AE5243"/>
    <w:rsid w:val="00AF6A17"/>
    <w:rsid w:val="00AF6DC7"/>
    <w:rsid w:val="00B03134"/>
    <w:rsid w:val="00B22671"/>
    <w:rsid w:val="00B74374"/>
    <w:rsid w:val="00BD6B15"/>
    <w:rsid w:val="00C07AAE"/>
    <w:rsid w:val="00C30C99"/>
    <w:rsid w:val="00C97F68"/>
    <w:rsid w:val="00CB1377"/>
    <w:rsid w:val="00CC50F7"/>
    <w:rsid w:val="00CC5FD7"/>
    <w:rsid w:val="00CD3F3F"/>
    <w:rsid w:val="00CE00EC"/>
    <w:rsid w:val="00CE47A7"/>
    <w:rsid w:val="00CE6C0D"/>
    <w:rsid w:val="00CF3180"/>
    <w:rsid w:val="00D05D81"/>
    <w:rsid w:val="00D260E6"/>
    <w:rsid w:val="00D375AC"/>
    <w:rsid w:val="00D605B9"/>
    <w:rsid w:val="00D75D65"/>
    <w:rsid w:val="00D908C2"/>
    <w:rsid w:val="00D97BFC"/>
    <w:rsid w:val="00DA70FA"/>
    <w:rsid w:val="00DA7E84"/>
    <w:rsid w:val="00DD5052"/>
    <w:rsid w:val="00DD734F"/>
    <w:rsid w:val="00DD74DD"/>
    <w:rsid w:val="00E03DE6"/>
    <w:rsid w:val="00E06DC3"/>
    <w:rsid w:val="00E52090"/>
    <w:rsid w:val="00E937EA"/>
    <w:rsid w:val="00E96F2E"/>
    <w:rsid w:val="00EA32F6"/>
    <w:rsid w:val="00EB186F"/>
    <w:rsid w:val="00EE3514"/>
    <w:rsid w:val="00F02BD4"/>
    <w:rsid w:val="00F20FE0"/>
    <w:rsid w:val="00F21A0F"/>
    <w:rsid w:val="00F27326"/>
    <w:rsid w:val="00F31C89"/>
    <w:rsid w:val="00F77C3D"/>
    <w:rsid w:val="00F9764E"/>
    <w:rsid w:val="00FA0865"/>
    <w:rsid w:val="00FE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007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5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D74DD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A7143B"/>
  </w:style>
  <w:style w:type="paragraph" w:styleId="a5">
    <w:name w:val="header"/>
    <w:basedOn w:val="a"/>
    <w:link w:val="a6"/>
    <w:uiPriority w:val="99"/>
    <w:unhideWhenUsed/>
    <w:rsid w:val="00FA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FA086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FA08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5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D74DD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A7143B"/>
  </w:style>
  <w:style w:type="paragraph" w:styleId="a5">
    <w:name w:val="header"/>
    <w:basedOn w:val="a"/>
    <w:link w:val="a6"/>
    <w:uiPriority w:val="99"/>
    <w:unhideWhenUsed/>
    <w:rsid w:val="00FA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FA086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FA0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1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15</Words>
  <Characters>1226</Characters>
  <Application>Microsoft Macintosh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eng Wang</dc:creator>
  <cp:keywords/>
  <dc:description/>
  <cp:lastModifiedBy>Tiansheng Wang</cp:lastModifiedBy>
  <cp:revision>137</cp:revision>
  <dcterms:created xsi:type="dcterms:W3CDTF">2014-01-22T10:09:00Z</dcterms:created>
  <dcterms:modified xsi:type="dcterms:W3CDTF">2014-07-09T05:27:00Z</dcterms:modified>
</cp:coreProperties>
</file>